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BF2" w:rsidRDefault="007E31E7" w:rsidP="00920BF2">
      <w:pPr>
        <w:spacing w:line="360" w:lineRule="auto"/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</w:pPr>
      <w:bookmarkStart w:id="0" w:name="_GoBack"/>
      <w:bookmarkEnd w:id="0"/>
      <w:r>
        <w:rPr>
          <w:rFonts w:ascii="Times New Roman" w:eastAsia="굴림" w:hAnsi="Times New Roman" w:cs="Times New Roman"/>
          <w:b/>
          <w:color w:val="000000"/>
          <w:kern w:val="0"/>
          <w:sz w:val="22"/>
          <w:lang w:eastAsia="ko-KR"/>
        </w:rPr>
        <w:t xml:space="preserve">S2 </w:t>
      </w:r>
      <w:r w:rsidRPr="006B1116">
        <w:rPr>
          <w:rFonts w:ascii="Times New Roman" w:eastAsia="굴림" w:hAnsi="Times New Roman" w:cs="Times New Roman"/>
          <w:b/>
          <w:color w:val="000000"/>
          <w:kern w:val="0"/>
          <w:sz w:val="22"/>
          <w:lang w:eastAsia="ko-KR"/>
        </w:rPr>
        <w:t>Table.</w:t>
      </w:r>
      <w:r w:rsidRPr="006B1116"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  <w:t xml:space="preserve"> Baseline characteristics of </w:t>
      </w:r>
      <w:r w:rsidRPr="006B1116">
        <w:rPr>
          <w:rFonts w:ascii="Times New Roman" w:eastAsia="굴림" w:hAnsi="Times New Roman" w:cs="Times New Roman"/>
          <w:color w:val="000000"/>
          <w:kern w:val="0"/>
          <w:sz w:val="22"/>
          <w:lang w:val="en-GB" w:eastAsia="ko-KR"/>
        </w:rPr>
        <w:t xml:space="preserve">subjects </w:t>
      </w:r>
      <w:r w:rsidRPr="006B1116"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  <w:t>according to the total cholesterol variability (TC-SD)</w:t>
      </w:r>
    </w:p>
    <w:tbl>
      <w:tblPr>
        <w:tblStyle w:val="a3"/>
        <w:tblW w:w="5012" w:type="pct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285"/>
        <w:gridCol w:w="1285"/>
        <w:gridCol w:w="1285"/>
        <w:gridCol w:w="1285"/>
        <w:gridCol w:w="1198"/>
      </w:tblGrid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3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P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value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004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004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003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004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e (years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5.8±8.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4.9±8.4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5.4±8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7.5±9.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ex (male)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3711 (59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5244 (63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006 (60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351 (53.3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ody mass index (kg/m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3.8±2.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3.8±2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.0±2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.2±2.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ystolic BP (mmHg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4.8±15.6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5.2±15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5.9±15.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7.1±16.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iastolic BP (mmHg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7.8±10.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8.3±10.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8.5±10.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8.8±10.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spartate transaminase</w:t>
            </w: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IU/L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5.5±12.6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5.8±14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6.4±16.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7.4±19.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lanine transaminase</w:t>
            </w: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IU/L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.1±16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.9±19.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5.5±18.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6.7±21.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γ-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lutamyl</w:t>
            </w:r>
            <w:proofErr w:type="spell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ransferase</w:t>
            </w:r>
            <w:proofErr w:type="spellEnd"/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IU/L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4.3±41.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7.1±45.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9.5±50.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3.1±62.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sting plasma glucose (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mol</w:t>
            </w:r>
            <w:proofErr w:type="spell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7.3±23.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7.8±23.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8.8±25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1.9±30.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Mean TC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mg/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L</w:t>
            </w:r>
            <w:proofErr w:type="spell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90.2±29.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94.5±28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0.0±28.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0.6±31.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 variabilit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-CV (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.51±1.64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.93±1.44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.98±1.9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7.82±5.7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-SD (IU/L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.39±2.76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.11±1.6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.53±2.2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7.09±13.1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-VIM (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.69±2.9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.44±2.0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.64±2.7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6.02±11.6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urrent smoker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838 (19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756 (21.9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515 (21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429 (18.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lcohol consumption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7312 (43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8328 (45.8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7618 (44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526 (38.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ular exercise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234 (10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859 (9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948 (9.9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409 (11.0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come (lower 10%) (</w:t>
            </w:r>
            <w:proofErr w:type="gram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</w:t>
            </w:r>
            <w:proofErr w:type="gram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868 (7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932 (7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293 (8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707 (9.3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ypertension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2038 (55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3132 (57.8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221 (60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6664 (66.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yslipidemia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766 (14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804 (22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218 (35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6981 (67.4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iabetes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654 (14.1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292 (15.7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025 (17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465 (23.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eart failure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20 (2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33 (1.8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78 (2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05 (3.5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schemic heart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779 (11.9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616 (11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954 (12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472 (18.7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erebrovascular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402 (8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198 (8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606 (9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273 (13.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ronic kidney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2 (0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2 (0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63 (0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05 (0.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hyroid disorder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772 (6.9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662 (6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051 (7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052 (10.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ronic obstructive pulmonary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67 (6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39 (5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390 (6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098 (7.7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7E31E7" w:rsidRPr="006B1116" w:rsidTr="007E31E7">
        <w:trPr>
          <w:trHeight w:val="397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bstructive sleep apnea (n, %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5 (0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9 (0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34 (0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7 (0.4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1E7" w:rsidRPr="006B1116" w:rsidRDefault="007E31E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24</w:t>
            </w:r>
          </w:p>
        </w:tc>
      </w:tr>
    </w:tbl>
    <w:p w:rsidR="007E31E7" w:rsidRPr="006B1116" w:rsidRDefault="007E31E7" w:rsidP="007E31E7">
      <w:pPr>
        <w:autoSpaceDE w:val="0"/>
        <w:autoSpaceDN w:val="0"/>
        <w:spacing w:line="360" w:lineRule="auto"/>
        <w:contextualSpacing/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</w:pPr>
      <w:r w:rsidRPr="006B1116">
        <w:rPr>
          <w:rFonts w:ascii="Times New Roman" w:eastAsia="굴림" w:hAnsi="Times New Roman" w:cs="Times New Roman"/>
          <w:i/>
          <w:color w:val="000000"/>
          <w:kern w:val="0"/>
          <w:sz w:val="20"/>
          <w:szCs w:val="20"/>
          <w:lang w:eastAsia="ko-KR"/>
        </w:rPr>
        <w:t>P</w:t>
      </w: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  <w:t xml:space="preserve"> value derived using ANOVA and χ</w:t>
      </w: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vertAlign w:val="superscript"/>
          <w:lang w:eastAsia="ko-KR"/>
        </w:rPr>
        <w:t>2</w:t>
      </w: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  <w:t xml:space="preserve"> tests. </w:t>
      </w:r>
    </w:p>
    <w:p w:rsidR="007E31E7" w:rsidRPr="006B1116" w:rsidRDefault="007E31E7" w:rsidP="007E31E7">
      <w:pPr>
        <w:autoSpaceDE w:val="0"/>
        <w:autoSpaceDN w:val="0"/>
        <w:spacing w:line="360" w:lineRule="auto"/>
        <w:contextualSpacing/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</w:pP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  <w:lastRenderedPageBreak/>
        <w:t xml:space="preserve">Data are expressed as mean ± SD, or n (%). </w:t>
      </w:r>
    </w:p>
    <w:p w:rsidR="007E31E7" w:rsidRDefault="007E31E7" w:rsidP="007E31E7">
      <w:pPr>
        <w:spacing w:line="360" w:lineRule="auto"/>
      </w:pPr>
      <w:r w:rsidRPr="006B1116">
        <w:rPr>
          <w:rFonts w:ascii="Times New Roman" w:eastAsia="굴림" w:hAnsi="Times New Roman"/>
          <w:color w:val="000000"/>
          <w:kern w:val="0"/>
          <w:sz w:val="20"/>
          <w:szCs w:val="20"/>
          <w:lang w:eastAsia="ko-KR"/>
        </w:rPr>
        <w:t xml:space="preserve">BP = blood pressure; CV = </w:t>
      </w:r>
      <w:r w:rsidRPr="006B1116">
        <w:rPr>
          <w:rFonts w:ascii="Times New Roman" w:hAnsi="Times New Roman"/>
          <w:sz w:val="20"/>
          <w:szCs w:val="20"/>
          <w:lang w:eastAsia="ko-KR"/>
        </w:rPr>
        <w:t xml:space="preserve">coefficients of variance; SD = standard deviation; </w:t>
      </w:r>
      <w:r w:rsidRPr="006B1116">
        <w:rPr>
          <w:rFonts w:ascii="Times New Roman" w:eastAsia="굴림" w:hAnsi="Times New Roman"/>
          <w:color w:val="000000"/>
          <w:kern w:val="0"/>
          <w:sz w:val="20"/>
          <w:szCs w:val="20"/>
          <w:lang w:eastAsia="ko-KR"/>
        </w:rPr>
        <w:t xml:space="preserve">TC = total cholesterol; </w:t>
      </w:r>
      <w:r w:rsidRPr="006B1116">
        <w:rPr>
          <w:rFonts w:ascii="Times New Roman" w:hAnsi="Times New Roman"/>
          <w:sz w:val="20"/>
          <w:szCs w:val="20"/>
          <w:lang w:eastAsia="ko-KR"/>
        </w:rPr>
        <w:t>VIM = variability independent of the mean</w:t>
      </w:r>
    </w:p>
    <w:sectPr w:rsidR="007E31E7" w:rsidSect="00A23B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8FD" w:rsidRDefault="008E48FD" w:rsidP="00177F47">
      <w:r>
        <w:separator/>
      </w:r>
    </w:p>
  </w:endnote>
  <w:endnote w:type="continuationSeparator" w:id="0">
    <w:p w:rsidR="008E48FD" w:rsidRDefault="008E48FD" w:rsidP="00177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8FD" w:rsidRDefault="008E48FD" w:rsidP="00177F47">
      <w:r>
        <w:separator/>
      </w:r>
    </w:p>
  </w:footnote>
  <w:footnote w:type="continuationSeparator" w:id="0">
    <w:p w:rsidR="008E48FD" w:rsidRDefault="008E48FD" w:rsidP="00177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F2"/>
    <w:rsid w:val="00025C54"/>
    <w:rsid w:val="000515B6"/>
    <w:rsid w:val="000F6A29"/>
    <w:rsid w:val="00177F47"/>
    <w:rsid w:val="001F6521"/>
    <w:rsid w:val="00270B27"/>
    <w:rsid w:val="004272BF"/>
    <w:rsid w:val="005B23FD"/>
    <w:rsid w:val="00654ECE"/>
    <w:rsid w:val="006B1116"/>
    <w:rsid w:val="007E31E7"/>
    <w:rsid w:val="00834A3F"/>
    <w:rsid w:val="008E48FD"/>
    <w:rsid w:val="00920BF2"/>
    <w:rsid w:val="00A23BB2"/>
    <w:rsid w:val="00E87150"/>
    <w:rsid w:val="00F5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D5EC2-C1E1-4366-BA40-0AB559FF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0BF2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7F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77F47"/>
    <w:rPr>
      <w:sz w:val="21"/>
      <w:lang w:eastAsia="zh-CN"/>
    </w:rPr>
  </w:style>
  <w:style w:type="paragraph" w:styleId="a5">
    <w:name w:val="footer"/>
    <w:basedOn w:val="a"/>
    <w:link w:val="Char0"/>
    <w:uiPriority w:val="99"/>
    <w:unhideWhenUsed/>
    <w:rsid w:val="00177F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77F47"/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0954A-D6D0-4E5A-9C43-C855B9002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6</cp:revision>
  <dcterms:created xsi:type="dcterms:W3CDTF">2019-02-24T23:54:00Z</dcterms:created>
  <dcterms:modified xsi:type="dcterms:W3CDTF">2019-04-10T23:38:00Z</dcterms:modified>
</cp:coreProperties>
</file>